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30659" w14:textId="33C3ED4D" w:rsidR="00CB0DC0" w:rsidRPr="0094159F" w:rsidRDefault="0094159F" w:rsidP="00CB0DC0">
      <w:pPr>
        <w:widowControl/>
        <w:shd w:val="clear" w:color="auto" w:fill="FFFFFF"/>
        <w:spacing w:line="360" w:lineRule="auto"/>
        <w:ind w:left="420"/>
        <w:rPr>
          <w:rFonts w:ascii="Times New Roman" w:hAnsi="Times New Roman"/>
          <w:b/>
          <w:sz w:val="24"/>
        </w:rPr>
      </w:pPr>
      <w:bookmarkStart w:id="0" w:name="_GoBack"/>
      <w:r w:rsidRPr="0094159F">
        <w:rPr>
          <w:rFonts w:ascii="Times New Roman" w:hAnsi="Times New Roman" w:hint="eastAsia"/>
          <w:b/>
          <w:sz w:val="24"/>
        </w:rPr>
        <w:t>S</w:t>
      </w:r>
      <w:r w:rsidRPr="0094159F">
        <w:rPr>
          <w:rFonts w:ascii="Times New Roman" w:hAnsi="Times New Roman"/>
          <w:b/>
          <w:sz w:val="24"/>
        </w:rPr>
        <w:t>upplementary Figures and Figure Legends:</w:t>
      </w:r>
    </w:p>
    <w:p w14:paraId="7E737A30" w14:textId="77777777" w:rsidR="0094159F" w:rsidRPr="0094159F" w:rsidRDefault="0094159F" w:rsidP="00CB0DC0">
      <w:pPr>
        <w:widowControl/>
        <w:shd w:val="clear" w:color="auto" w:fill="FFFFFF"/>
        <w:spacing w:line="360" w:lineRule="auto"/>
        <w:ind w:left="420"/>
        <w:rPr>
          <w:rFonts w:ascii="Times New Roman" w:hAnsi="Times New Roman"/>
          <w:sz w:val="24"/>
        </w:rPr>
      </w:pPr>
    </w:p>
    <w:p w14:paraId="3C13A46B" w14:textId="0862E3FA" w:rsidR="00CB0DC0" w:rsidRPr="0094159F" w:rsidRDefault="00CB0DC0" w:rsidP="00CB0DC0">
      <w:pPr>
        <w:widowControl/>
        <w:shd w:val="clear" w:color="auto" w:fill="FFFFFF"/>
        <w:spacing w:line="360" w:lineRule="auto"/>
        <w:ind w:left="420"/>
        <w:rPr>
          <w:rFonts w:ascii="Times New Roman" w:hAnsi="Times New Roman"/>
          <w:kern w:val="0"/>
          <w:sz w:val="24"/>
        </w:rPr>
      </w:pPr>
      <w:r w:rsidRPr="0094159F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2DF44F29" wp14:editId="734621F7">
            <wp:extent cx="5274310" cy="1884045"/>
            <wp:effectExtent l="0" t="0" r="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6FBA" w14:textId="3F6A41F2" w:rsidR="00CB0DC0" w:rsidRPr="0094159F" w:rsidRDefault="00CB0DC0" w:rsidP="00CB0DC0">
      <w:pPr>
        <w:widowControl/>
        <w:shd w:val="clear" w:color="auto" w:fill="FFFFFF"/>
        <w:ind w:left="420"/>
        <w:rPr>
          <w:rFonts w:ascii="Times New Roman" w:hAnsi="Times New Roman"/>
          <w:kern w:val="0"/>
        </w:rPr>
      </w:pPr>
      <w:r w:rsidRPr="0094159F">
        <w:rPr>
          <w:rFonts w:ascii="Times New Roman" w:hAnsi="Times New Roman"/>
          <w:b/>
          <w:bCs/>
          <w:kern w:val="0"/>
        </w:rPr>
        <w:t xml:space="preserve">Figure S1 GLP-1R had no effect on inflammasome activation. </w:t>
      </w:r>
      <w:r w:rsidRPr="0094159F">
        <w:rPr>
          <w:rFonts w:ascii="Times New Roman" w:hAnsi="Times New Roman"/>
          <w:kern w:val="0"/>
        </w:rPr>
        <w:t xml:space="preserve">Bone marrow cells isolated from WT and GLP-1R KO mice were cultured in the presence of 10 ng/mL M-CSF for 5 days, followed by priming with 100ng/mL LPS for 2h and MSU stimulation for 16h. Cells were harvest for realtime PCR detection of Nlrp3 </w:t>
      </w:r>
      <w:r w:rsidR="00340B38" w:rsidRPr="0094159F">
        <w:rPr>
          <w:rFonts w:ascii="Times New Roman" w:hAnsi="Times New Roman"/>
          <w:kern w:val="0"/>
        </w:rPr>
        <w:t>(</w:t>
      </w:r>
      <w:r w:rsidR="00340B38" w:rsidRPr="0094159F">
        <w:rPr>
          <w:rFonts w:ascii="Times New Roman" w:hAnsi="Times New Roman"/>
          <w:b/>
          <w:kern w:val="0"/>
        </w:rPr>
        <w:t>A</w:t>
      </w:r>
      <w:r w:rsidR="00340B38" w:rsidRPr="0094159F">
        <w:rPr>
          <w:rFonts w:ascii="Times New Roman" w:hAnsi="Times New Roman"/>
          <w:kern w:val="0"/>
        </w:rPr>
        <w:t xml:space="preserve">) </w:t>
      </w:r>
      <w:r w:rsidRPr="0094159F">
        <w:rPr>
          <w:rFonts w:ascii="Times New Roman" w:hAnsi="Times New Roman"/>
          <w:kern w:val="0"/>
        </w:rPr>
        <w:t>and Il1b</w:t>
      </w:r>
      <w:r w:rsidR="00340B38" w:rsidRPr="0094159F">
        <w:rPr>
          <w:rFonts w:ascii="Times New Roman" w:hAnsi="Times New Roman"/>
          <w:kern w:val="0"/>
        </w:rPr>
        <w:t xml:space="preserve"> (</w:t>
      </w:r>
      <w:r w:rsidR="00340B38" w:rsidRPr="0094159F">
        <w:rPr>
          <w:rFonts w:ascii="Times New Roman" w:hAnsi="Times New Roman"/>
          <w:b/>
          <w:kern w:val="0"/>
        </w:rPr>
        <w:t>B</w:t>
      </w:r>
      <w:r w:rsidR="00340B38" w:rsidRPr="0094159F">
        <w:rPr>
          <w:rFonts w:ascii="Times New Roman" w:hAnsi="Times New Roman"/>
          <w:kern w:val="0"/>
        </w:rPr>
        <w:t>)</w:t>
      </w:r>
      <w:r w:rsidRPr="0094159F">
        <w:rPr>
          <w:rFonts w:ascii="Times New Roman" w:hAnsi="Times New Roman"/>
          <w:kern w:val="0"/>
        </w:rPr>
        <w:t xml:space="preserve"> mRNA expression. Culture supernatant was used for the ELISA detection of IL-1</w:t>
      </w:r>
      <w:r w:rsidRPr="0094159F">
        <w:rPr>
          <w:rFonts w:ascii="Times New Roman" w:hAnsi="Times New Roman"/>
          <w:kern w:val="0"/>
          <w:lang w:val="el-GR"/>
        </w:rPr>
        <w:t>β</w:t>
      </w:r>
      <w:r w:rsidR="00340B38" w:rsidRPr="0094159F">
        <w:rPr>
          <w:rFonts w:ascii="Times New Roman" w:hAnsi="Times New Roman"/>
          <w:kern w:val="0"/>
          <w:lang w:val="el-GR"/>
        </w:rPr>
        <w:t xml:space="preserve"> </w:t>
      </w:r>
      <w:r w:rsidRPr="0094159F">
        <w:rPr>
          <w:rFonts w:ascii="Times New Roman" w:hAnsi="Times New Roman"/>
          <w:kern w:val="0"/>
        </w:rPr>
        <w:t>(</w:t>
      </w:r>
      <w:r w:rsidRPr="0094159F">
        <w:rPr>
          <w:rFonts w:ascii="Times New Roman" w:hAnsi="Times New Roman"/>
          <w:b/>
          <w:kern w:val="0"/>
        </w:rPr>
        <w:t>C</w:t>
      </w:r>
      <w:r w:rsidRPr="0094159F">
        <w:rPr>
          <w:rFonts w:ascii="Times New Roman" w:hAnsi="Times New Roman"/>
          <w:kern w:val="0"/>
        </w:rPr>
        <w:t xml:space="preserve">). n=8/group). ns, not significant. </w:t>
      </w:r>
    </w:p>
    <w:p w14:paraId="6A70AE2A" w14:textId="77777777" w:rsidR="0094159F" w:rsidRPr="0094159F" w:rsidRDefault="0094159F" w:rsidP="00CB0DC0">
      <w:pPr>
        <w:widowControl/>
        <w:shd w:val="clear" w:color="auto" w:fill="FFFFFF"/>
        <w:ind w:left="420"/>
        <w:rPr>
          <w:rFonts w:ascii="Times New Roman" w:hAnsi="Times New Roman"/>
          <w:kern w:val="0"/>
          <w:sz w:val="20"/>
        </w:rPr>
      </w:pPr>
    </w:p>
    <w:p w14:paraId="54D0A3C5" w14:textId="77777777" w:rsidR="00CB0DC0" w:rsidRPr="0094159F" w:rsidRDefault="00CB0DC0" w:rsidP="00CB0DC0">
      <w:pPr>
        <w:widowControl/>
        <w:shd w:val="clear" w:color="auto" w:fill="FFFFFF"/>
        <w:spacing w:line="360" w:lineRule="auto"/>
        <w:ind w:left="420"/>
        <w:rPr>
          <w:rFonts w:ascii="Times New Roman" w:hAnsi="Times New Roman"/>
          <w:kern w:val="0"/>
          <w:sz w:val="24"/>
        </w:rPr>
      </w:pPr>
    </w:p>
    <w:p w14:paraId="54AF73ED" w14:textId="3C22A8A3" w:rsidR="00E91D83" w:rsidRPr="0094159F" w:rsidRDefault="00340B38" w:rsidP="008F33D7">
      <w:pPr>
        <w:widowControl/>
        <w:shd w:val="clear" w:color="auto" w:fill="FFFFFF"/>
        <w:spacing w:line="360" w:lineRule="auto"/>
        <w:ind w:firstLineChars="200" w:firstLine="480"/>
        <w:rPr>
          <w:rFonts w:ascii="Times New Roman" w:hAnsi="Times New Roman"/>
          <w:kern w:val="0"/>
          <w:sz w:val="24"/>
        </w:rPr>
      </w:pPr>
      <w:r w:rsidRPr="0094159F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18AC39ED" wp14:editId="732A78D4">
            <wp:extent cx="3760872" cy="2084832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0671" cy="210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81725" w14:textId="77777777" w:rsidR="00340B38" w:rsidRPr="0094159F" w:rsidRDefault="00340B38" w:rsidP="00340B38">
      <w:pPr>
        <w:widowControl/>
        <w:shd w:val="clear" w:color="auto" w:fill="FFFFFF"/>
        <w:ind w:left="420"/>
        <w:rPr>
          <w:rFonts w:ascii="Times New Roman" w:hAnsi="Times New Roman"/>
          <w:kern w:val="0"/>
        </w:rPr>
      </w:pPr>
      <w:r w:rsidRPr="0094159F">
        <w:rPr>
          <w:rFonts w:ascii="Times New Roman" w:hAnsi="Times New Roman"/>
          <w:b/>
          <w:kern w:val="0"/>
        </w:rPr>
        <w:t xml:space="preserve">Figure S2 GLP-1R deficiency did not affect production of macrophage chemokines CCL2 and MIP-2. </w:t>
      </w:r>
      <w:r w:rsidRPr="0094159F">
        <w:rPr>
          <w:rFonts w:ascii="Times New Roman" w:hAnsi="Times New Roman"/>
          <w:kern w:val="0"/>
        </w:rPr>
        <w:t>WT and GLP-1R KO mice were i.p. injected with MSU. After 16 hours, peritoneal cavity was flushed with 4 mL PBS. After centrifugation, the supernatant was collected for the ELISA detection of macrophage chemokines CCL2 (</w:t>
      </w:r>
      <w:r w:rsidRPr="0094159F">
        <w:rPr>
          <w:rFonts w:ascii="Times New Roman" w:hAnsi="Times New Roman"/>
          <w:b/>
          <w:kern w:val="0"/>
        </w:rPr>
        <w:t>A</w:t>
      </w:r>
      <w:r w:rsidRPr="0094159F">
        <w:rPr>
          <w:rFonts w:ascii="Times New Roman" w:hAnsi="Times New Roman"/>
          <w:kern w:val="0"/>
        </w:rPr>
        <w:t>) and MIP-2 (</w:t>
      </w:r>
      <w:r w:rsidRPr="0094159F">
        <w:rPr>
          <w:rFonts w:ascii="Times New Roman" w:hAnsi="Times New Roman"/>
          <w:b/>
          <w:kern w:val="0"/>
        </w:rPr>
        <w:t>B</w:t>
      </w:r>
      <w:r w:rsidRPr="0094159F">
        <w:rPr>
          <w:rFonts w:ascii="Times New Roman" w:hAnsi="Times New Roman"/>
          <w:kern w:val="0"/>
        </w:rPr>
        <w:t xml:space="preserve">). n=6/group). ns, not significant. </w:t>
      </w:r>
    </w:p>
    <w:bookmarkEnd w:id="0"/>
    <w:p w14:paraId="718D9D47" w14:textId="77777777" w:rsidR="00381D0E" w:rsidRPr="0094159F" w:rsidRDefault="00381D0E" w:rsidP="00381D0E">
      <w:pPr>
        <w:widowControl/>
        <w:shd w:val="clear" w:color="auto" w:fill="FFFFFF"/>
        <w:spacing w:line="360" w:lineRule="auto"/>
        <w:rPr>
          <w:rFonts w:ascii="Times New Roman" w:hAnsi="Times New Roman"/>
          <w:kern w:val="0"/>
          <w:sz w:val="24"/>
        </w:rPr>
      </w:pPr>
    </w:p>
    <w:sectPr w:rsidR="00381D0E" w:rsidRPr="00941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8BF91" w14:textId="77777777" w:rsidR="00DD09A7" w:rsidRDefault="00DD09A7" w:rsidP="00523C4D">
      <w:r>
        <w:separator/>
      </w:r>
    </w:p>
  </w:endnote>
  <w:endnote w:type="continuationSeparator" w:id="0">
    <w:p w14:paraId="1D4A4922" w14:textId="77777777" w:rsidR="00DD09A7" w:rsidRDefault="00DD09A7" w:rsidP="0052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65C7D" w14:textId="77777777" w:rsidR="00DD09A7" w:rsidRDefault="00DD09A7" w:rsidP="00523C4D">
      <w:r>
        <w:separator/>
      </w:r>
    </w:p>
  </w:footnote>
  <w:footnote w:type="continuationSeparator" w:id="0">
    <w:p w14:paraId="10156EBC" w14:textId="77777777" w:rsidR="00DD09A7" w:rsidRDefault="00DD09A7" w:rsidP="00523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F81"/>
    <w:rsid w:val="0002680B"/>
    <w:rsid w:val="0008215D"/>
    <w:rsid w:val="00086BC8"/>
    <w:rsid w:val="000C01E2"/>
    <w:rsid w:val="000C6E2F"/>
    <w:rsid w:val="00102E2D"/>
    <w:rsid w:val="001110F3"/>
    <w:rsid w:val="00120D79"/>
    <w:rsid w:val="00143CEF"/>
    <w:rsid w:val="0017797A"/>
    <w:rsid w:val="001E4109"/>
    <w:rsid w:val="001E50A9"/>
    <w:rsid w:val="00243EF8"/>
    <w:rsid w:val="00250435"/>
    <w:rsid w:val="00283D59"/>
    <w:rsid w:val="002C13AB"/>
    <w:rsid w:val="002C2F2A"/>
    <w:rsid w:val="002E4BA6"/>
    <w:rsid w:val="002F007C"/>
    <w:rsid w:val="00305702"/>
    <w:rsid w:val="00325719"/>
    <w:rsid w:val="00340B38"/>
    <w:rsid w:val="00362594"/>
    <w:rsid w:val="00381D0E"/>
    <w:rsid w:val="003A0CBA"/>
    <w:rsid w:val="003A59DD"/>
    <w:rsid w:val="003C6A88"/>
    <w:rsid w:val="003F0319"/>
    <w:rsid w:val="004825D5"/>
    <w:rsid w:val="004B00D8"/>
    <w:rsid w:val="004C38CB"/>
    <w:rsid w:val="005111F8"/>
    <w:rsid w:val="00523C4D"/>
    <w:rsid w:val="00595205"/>
    <w:rsid w:val="005A5689"/>
    <w:rsid w:val="005B13F3"/>
    <w:rsid w:val="005C1991"/>
    <w:rsid w:val="005D2436"/>
    <w:rsid w:val="006020A0"/>
    <w:rsid w:val="0063031A"/>
    <w:rsid w:val="00666036"/>
    <w:rsid w:val="00695456"/>
    <w:rsid w:val="006A5435"/>
    <w:rsid w:val="006E0B32"/>
    <w:rsid w:val="006F5129"/>
    <w:rsid w:val="00704509"/>
    <w:rsid w:val="0071267A"/>
    <w:rsid w:val="007132B7"/>
    <w:rsid w:val="0075264B"/>
    <w:rsid w:val="0077048E"/>
    <w:rsid w:val="007C0FE9"/>
    <w:rsid w:val="007D04B7"/>
    <w:rsid w:val="007E0DF8"/>
    <w:rsid w:val="0084263E"/>
    <w:rsid w:val="00862AC1"/>
    <w:rsid w:val="00894A9B"/>
    <w:rsid w:val="008D7658"/>
    <w:rsid w:val="008E596C"/>
    <w:rsid w:val="008F33D7"/>
    <w:rsid w:val="00903BB8"/>
    <w:rsid w:val="0094159F"/>
    <w:rsid w:val="0094285A"/>
    <w:rsid w:val="009A5000"/>
    <w:rsid w:val="009A7F81"/>
    <w:rsid w:val="009C5545"/>
    <w:rsid w:val="00A95DFC"/>
    <w:rsid w:val="00B2351F"/>
    <w:rsid w:val="00B345D7"/>
    <w:rsid w:val="00BA3489"/>
    <w:rsid w:val="00BB4A13"/>
    <w:rsid w:val="00C1663E"/>
    <w:rsid w:val="00C32379"/>
    <w:rsid w:val="00C32F4A"/>
    <w:rsid w:val="00CA70F5"/>
    <w:rsid w:val="00CB0DC0"/>
    <w:rsid w:val="00CC758D"/>
    <w:rsid w:val="00CE2AE7"/>
    <w:rsid w:val="00D05F13"/>
    <w:rsid w:val="00D06D28"/>
    <w:rsid w:val="00D143BC"/>
    <w:rsid w:val="00D77CF1"/>
    <w:rsid w:val="00DC4592"/>
    <w:rsid w:val="00DD09A7"/>
    <w:rsid w:val="00DF1E97"/>
    <w:rsid w:val="00E046A9"/>
    <w:rsid w:val="00E37A80"/>
    <w:rsid w:val="00E50868"/>
    <w:rsid w:val="00E63005"/>
    <w:rsid w:val="00E91D83"/>
    <w:rsid w:val="00EA0E26"/>
    <w:rsid w:val="00F5010D"/>
    <w:rsid w:val="00F57D26"/>
    <w:rsid w:val="00F70FCB"/>
    <w:rsid w:val="00F80BA0"/>
    <w:rsid w:val="00FB5C2F"/>
    <w:rsid w:val="00FD4951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0D572"/>
  <w15:chartTrackingRefBased/>
  <w15:docId w15:val="{63C07CAA-EF1D-4574-9920-888B8CBB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64B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F33D7"/>
    <w:rPr>
      <w:b/>
      <w:bCs/>
    </w:rPr>
  </w:style>
  <w:style w:type="paragraph" w:styleId="a4">
    <w:name w:val="header"/>
    <w:basedOn w:val="a"/>
    <w:link w:val="a5"/>
    <w:uiPriority w:val="99"/>
    <w:unhideWhenUsed/>
    <w:rsid w:val="00523C4D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523C4D"/>
    <w:rPr>
      <w:rFonts w:ascii="Calibri" w:hAnsi="Calibri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523C4D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523C4D"/>
    <w:rPr>
      <w:rFonts w:ascii="Calibri" w:hAnsi="Calibri"/>
      <w:kern w:val="2"/>
      <w:sz w:val="21"/>
      <w:szCs w:val="24"/>
    </w:rPr>
  </w:style>
  <w:style w:type="paragraph" w:styleId="a8">
    <w:name w:val="List Paragraph"/>
    <w:basedOn w:val="a"/>
    <w:uiPriority w:val="99"/>
    <w:qFormat/>
    <w:rsid w:val="009C55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0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739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58094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63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5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C9A49-0A37-44CD-B45D-5750927E6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ng</cp:lastModifiedBy>
  <cp:revision>2</cp:revision>
  <dcterms:created xsi:type="dcterms:W3CDTF">2021-12-21T15:08:00Z</dcterms:created>
  <dcterms:modified xsi:type="dcterms:W3CDTF">2021-12-21T15:08:00Z</dcterms:modified>
</cp:coreProperties>
</file>